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1FBBC" w14:textId="77777777" w:rsidR="00F85239" w:rsidRPr="00A20F40" w:rsidRDefault="00F85239" w:rsidP="00F85239">
      <w:pPr>
        <w:rPr>
          <w:b/>
          <w:bCs/>
          <w:sz w:val="24"/>
          <w:szCs w:val="28"/>
        </w:rPr>
      </w:pPr>
      <w:r w:rsidRPr="00A20F40"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>1</w:t>
      </w:r>
      <w:r w:rsidRPr="00A20F40"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File</w:t>
      </w:r>
    </w:p>
    <w:p w14:paraId="6D4365FD" w14:textId="77777777" w:rsidR="00F85239" w:rsidRPr="00BA48B6" w:rsidRDefault="00F85239" w:rsidP="00F85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C7D24" w14:textId="77777777" w:rsidR="00F85239" w:rsidRDefault="00F85239" w:rsidP="00F852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hanges in </w:t>
      </w:r>
      <w:r w:rsidRPr="00BA48B6">
        <w:rPr>
          <w:rFonts w:ascii="Times New Roman" w:hAnsi="Times New Roman" w:cs="Times New Roman"/>
          <w:b/>
          <w:bCs/>
          <w:sz w:val="24"/>
          <w:szCs w:val="24"/>
        </w:rPr>
        <w:t>S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mages</w:t>
      </w:r>
      <w:r w:rsidRPr="00BA48B6">
        <w:rPr>
          <w:rFonts w:ascii="Times New Roman" w:hAnsi="Times New Roman" w:cs="Times New Roman"/>
          <w:b/>
          <w:bCs/>
          <w:sz w:val="24"/>
          <w:szCs w:val="24"/>
        </w:rPr>
        <w:t xml:space="preserve"> of mouse artery among fresh</w:t>
      </w:r>
      <w:r>
        <w:rPr>
          <w:rFonts w:ascii="Times New Roman" w:hAnsi="Times New Roman" w:cs="Times New Roman"/>
          <w:b/>
          <w:bCs/>
          <w:sz w:val="24"/>
          <w:szCs w:val="24"/>
        </w:rPr>
        <w:t>-frozen</w:t>
      </w:r>
      <w:r w:rsidRPr="00BA48B6">
        <w:rPr>
          <w:rFonts w:ascii="Times New Roman" w:hAnsi="Times New Roman" w:cs="Times New Roman"/>
          <w:b/>
          <w:bCs/>
          <w:sz w:val="24"/>
          <w:szCs w:val="24"/>
        </w:rPr>
        <w:t xml:space="preserve"> sections in different fixati</w:t>
      </w:r>
      <w:r>
        <w:rPr>
          <w:rFonts w:ascii="Times New Roman" w:hAnsi="Times New Roman" w:cs="Times New Roman"/>
          <w:b/>
          <w:bCs/>
          <w:sz w:val="24"/>
          <w:szCs w:val="24"/>
        </w:rPr>
        <w:t>ve</w:t>
      </w:r>
      <w:r w:rsidRPr="00BA48B6">
        <w:rPr>
          <w:rFonts w:ascii="Times New Roman" w:hAnsi="Times New Roman" w:cs="Times New Roman"/>
          <w:b/>
          <w:bCs/>
          <w:sz w:val="24"/>
          <w:szCs w:val="24"/>
        </w:rPr>
        <w:t>s and formalin-fixed paraffin-embedded (FFPE) sections.</w:t>
      </w:r>
    </w:p>
    <w:p w14:paraId="6D49AD03" w14:textId="77777777" w:rsidR="00F85239" w:rsidRDefault="00F85239" w:rsidP="00F85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F2B40" w14:textId="77777777" w:rsidR="00F85239" w:rsidRPr="00BA48B6" w:rsidRDefault="00F85239" w:rsidP="00F85239">
      <w:pPr>
        <w:rPr>
          <w:b/>
          <w:bCs/>
        </w:rPr>
      </w:pPr>
      <w:r>
        <w:rPr>
          <w:b/>
          <w:bCs/>
        </w:rPr>
        <w:t xml:space="preserve">Materials and </w:t>
      </w:r>
      <w:r w:rsidRPr="00BA48B6">
        <w:rPr>
          <w:rFonts w:hint="eastAsia"/>
          <w:b/>
          <w:bCs/>
        </w:rPr>
        <w:t>M</w:t>
      </w:r>
      <w:r w:rsidRPr="00BA48B6">
        <w:rPr>
          <w:b/>
          <w:bCs/>
        </w:rPr>
        <w:t>ethods</w:t>
      </w:r>
    </w:p>
    <w:p w14:paraId="2FAB041A" w14:textId="77777777" w:rsidR="00F85239" w:rsidRDefault="00F85239" w:rsidP="00F85239">
      <w:r>
        <w:rPr>
          <w:rFonts w:hint="eastAsia"/>
        </w:rPr>
        <w:t>F</w:t>
      </w:r>
      <w:r>
        <w:t xml:space="preserve">resh mouse arteries were frozen and sectioned with a cryotome. The sections were dried, fixed in 95% ethanol, and then soaked in 10% buffered formalin. </w:t>
      </w:r>
      <w:r>
        <w:rPr>
          <w:rFonts w:hint="eastAsia"/>
        </w:rPr>
        <w:t>The same section was used</w:t>
      </w:r>
      <w:r>
        <w:t xml:space="preserve"> to compare the images after different </w:t>
      </w:r>
      <w:r>
        <w:rPr>
          <w:rFonts w:hint="eastAsia"/>
        </w:rPr>
        <w:t>fix</w:t>
      </w:r>
      <w:r>
        <w:t>ation conditions. The residual frozen tissue cut with the cryotome were fixed in 10% buffered formalin for one day, embedded in paraffin, and sectioned with a microtome. The deparaffinized and frozen sections were soaked in distilled water and measured with SAM to compare their images.</w:t>
      </w:r>
    </w:p>
    <w:p w14:paraId="4EC928B8" w14:textId="77777777" w:rsidR="00F85239" w:rsidRDefault="00F85239" w:rsidP="00F85239">
      <w:pPr>
        <w:rPr>
          <w:noProof/>
        </w:rPr>
      </w:pPr>
    </w:p>
    <w:p w14:paraId="162BFB6E" w14:textId="77777777" w:rsidR="00F85239" w:rsidRPr="005828C2" w:rsidRDefault="00F85239" w:rsidP="00F852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28C2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059639C" w14:textId="77777777" w:rsidR="00F85239" w:rsidRDefault="00F85239" w:rsidP="00F85239">
      <w:r>
        <w:rPr>
          <w:rFonts w:hint="eastAsia"/>
        </w:rPr>
        <w:t>S</w:t>
      </w:r>
      <w:r>
        <w:t xml:space="preserve">OS images after 95% ethanol or 10% formalin fixation at different time points showed no remarkable changes (Figs. A and B, Table C). However, FFPE sections </w:t>
      </w:r>
      <w:r>
        <w:rPr>
          <w:rFonts w:hint="eastAsia"/>
        </w:rPr>
        <w:t>significantly</w:t>
      </w:r>
      <w:r>
        <w:t xml:space="preserve"> increased SOS values on the arterial walls of the smooth muscle layer (P = 8.6E – 09)</w:t>
      </w:r>
    </w:p>
    <w:p w14:paraId="704F176F" w14:textId="77777777" w:rsidR="00F85239" w:rsidRPr="005828C2" w:rsidRDefault="00F85239" w:rsidP="00F85239"/>
    <w:p w14:paraId="2542ED45" w14:textId="77777777" w:rsidR="00F85239" w:rsidRPr="00E030EF" w:rsidRDefault="00F85239" w:rsidP="00F85239">
      <w:pPr>
        <w:rPr>
          <w:rFonts w:ascii="Times New Roman" w:hAnsi="Times New Roman" w:cs="Times New Roman"/>
          <w:b/>
          <w:bCs/>
        </w:rPr>
      </w:pPr>
      <w:r w:rsidRPr="005828C2">
        <w:rPr>
          <w:b/>
          <w:bCs/>
        </w:rPr>
        <w:t xml:space="preserve">Fig A. </w:t>
      </w:r>
      <w:r w:rsidRPr="005828C2">
        <w:rPr>
          <w:rFonts w:ascii="Times New Roman" w:hAnsi="Times New Roman" w:cs="Times New Roman"/>
          <w:b/>
          <w:bCs/>
        </w:rPr>
        <w:t>SOS images among fresh samples in different fixatives and formalin-fixed paraffin-embedded samples (FFPE)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030EF">
        <w:rPr>
          <w:rFonts w:ascii="Times New Roman" w:hAnsi="Times New Roman" w:cs="Times New Roman" w:hint="eastAsia"/>
        </w:rPr>
        <w:t>S</w:t>
      </w:r>
      <w:r w:rsidRPr="00E030EF">
        <w:rPr>
          <w:rFonts w:ascii="Times New Roman" w:hAnsi="Times New Roman" w:cs="Times New Roman"/>
        </w:rPr>
        <w:t xml:space="preserve">OS of fresh-frozen section </w:t>
      </w:r>
      <w:r>
        <w:rPr>
          <w:rFonts w:ascii="Times New Roman" w:hAnsi="Times New Roman" w:cs="Times New Roman"/>
        </w:rPr>
        <w:t>with</w:t>
      </w:r>
      <w:r w:rsidRPr="00E030EF">
        <w:rPr>
          <w:rFonts w:ascii="Times New Roman" w:hAnsi="Times New Roman" w:cs="Times New Roman"/>
        </w:rPr>
        <w:t xml:space="preserve"> different fixati</w:t>
      </w:r>
      <w:r>
        <w:rPr>
          <w:rFonts w:ascii="Times New Roman" w:hAnsi="Times New Roman" w:cs="Times New Roman"/>
        </w:rPr>
        <w:t>ves</w:t>
      </w:r>
      <w:r w:rsidRPr="00E030EF">
        <w:rPr>
          <w:rFonts w:ascii="Times New Roman" w:hAnsi="Times New Roman" w:cs="Times New Roman"/>
        </w:rPr>
        <w:t xml:space="preserve"> showed no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r</w:t>
      </w:r>
      <w:r w:rsidRPr="00E030EF">
        <w:rPr>
          <w:rFonts w:ascii="Times New Roman" w:hAnsi="Times New Roman" w:cs="Times New Roman"/>
        </w:rPr>
        <w:t>emarkable chan</w:t>
      </w:r>
      <w:r>
        <w:rPr>
          <w:rFonts w:ascii="Times New Roman" w:hAnsi="Times New Roman" w:cs="Times New Roman"/>
        </w:rPr>
        <w:t>g</w:t>
      </w:r>
      <w:r w:rsidRPr="00E030EF">
        <w:rPr>
          <w:rFonts w:ascii="Times New Roman" w:hAnsi="Times New Roman" w:cs="Times New Roman"/>
        </w:rPr>
        <w:t>es.</w:t>
      </w:r>
      <w:r>
        <w:rPr>
          <w:rFonts w:ascii="Times New Roman" w:hAnsi="Times New Roman" w:cs="Times New Roman"/>
        </w:rPr>
        <w:t xml:space="preserve"> </w:t>
      </w:r>
      <w:r>
        <w:t xml:space="preserve">However, FFPE sections </w:t>
      </w:r>
      <w:r>
        <w:rPr>
          <w:rFonts w:hint="eastAsia"/>
        </w:rPr>
        <w:t>significantly</w:t>
      </w:r>
      <w:r>
        <w:t xml:space="preserve"> increased SOS values on the arterial walls of the smooth muscle. The corresponding LM images in HE stain were shown at the same magnification.</w:t>
      </w:r>
    </w:p>
    <w:p w14:paraId="139531EE" w14:textId="77777777" w:rsidR="00F85239" w:rsidRDefault="00F85239" w:rsidP="00F85239">
      <w:pPr>
        <w:rPr>
          <w:noProof/>
        </w:rPr>
      </w:pPr>
    </w:p>
    <w:p w14:paraId="5DA94456" w14:textId="77777777" w:rsidR="00F85239" w:rsidRDefault="00F85239" w:rsidP="00F85239">
      <w:pPr>
        <w:rPr>
          <w:noProof/>
        </w:rPr>
      </w:pPr>
      <w:r>
        <w:rPr>
          <w:noProof/>
        </w:rPr>
        <w:t>Sample A</w:t>
      </w:r>
    </w:p>
    <w:p w14:paraId="41AF7F05" w14:textId="77777777" w:rsidR="00F85239" w:rsidRDefault="00F85239" w:rsidP="00F85239">
      <w:pPr>
        <w:rPr>
          <w:noProof/>
        </w:rPr>
      </w:pPr>
      <w:r w:rsidRPr="004D0201">
        <w:rPr>
          <w:noProof/>
          <w:lang w:eastAsia="en-US"/>
        </w:rPr>
        <w:lastRenderedPageBreak/>
        <w:drawing>
          <wp:inline distT="0" distB="0" distL="0" distR="0" wp14:anchorId="7E23DCA5" wp14:editId="40D49A9B">
            <wp:extent cx="3829050" cy="34290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16250"/>
                    <a:stretch/>
                  </pic:blipFill>
                  <pic:spPr bwMode="auto">
                    <a:xfrm>
                      <a:off x="0" y="0"/>
                      <a:ext cx="3829382" cy="3429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8AC40" w14:textId="77777777" w:rsidR="00F85239" w:rsidRDefault="00F85239" w:rsidP="00F85239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373BFF1B" wp14:editId="13B67DA3">
            <wp:extent cx="1872261" cy="14097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393" cy="141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4C706" w14:textId="77777777" w:rsidR="00F85239" w:rsidRDefault="00F85239" w:rsidP="00F85239">
      <w:pPr>
        <w:rPr>
          <w:noProof/>
        </w:rPr>
      </w:pPr>
      <w:r>
        <w:rPr>
          <w:rFonts w:hint="eastAsia"/>
          <w:noProof/>
        </w:rPr>
        <w:t>S</w:t>
      </w:r>
      <w:r>
        <w:rPr>
          <w:noProof/>
        </w:rPr>
        <w:t>ample B</w:t>
      </w:r>
    </w:p>
    <w:p w14:paraId="44B41EBA" w14:textId="77777777" w:rsidR="00F85239" w:rsidRDefault="00F85239" w:rsidP="00F85239">
      <w:r w:rsidRPr="004D0201">
        <w:rPr>
          <w:noProof/>
          <w:lang w:eastAsia="en-US"/>
        </w:rPr>
        <w:lastRenderedPageBreak/>
        <w:drawing>
          <wp:inline distT="0" distB="0" distL="0" distR="0" wp14:anchorId="5AFE8CFC" wp14:editId="72739748">
            <wp:extent cx="3714750" cy="34290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8750"/>
                    <a:stretch/>
                  </pic:blipFill>
                  <pic:spPr bwMode="auto">
                    <a:xfrm>
                      <a:off x="0" y="0"/>
                      <a:ext cx="3715072" cy="3429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. </w:t>
      </w:r>
      <w:r>
        <w:rPr>
          <w:noProof/>
          <w:lang w:eastAsia="en-US"/>
        </w:rPr>
        <w:drawing>
          <wp:inline distT="0" distB="0" distL="0" distR="0" wp14:anchorId="577F8909" wp14:editId="52B8FD0E">
            <wp:extent cx="1705777" cy="1284347"/>
            <wp:effectExtent l="0" t="0" r="889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021" cy="129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B8E7A" w14:textId="77777777" w:rsidR="00F85239" w:rsidRDefault="00F85239" w:rsidP="00F85239">
      <w:r>
        <w:rPr>
          <w:rFonts w:hint="eastAsia"/>
        </w:rPr>
        <w:t>S</w:t>
      </w:r>
      <w:r>
        <w:t>ample C</w:t>
      </w:r>
    </w:p>
    <w:p w14:paraId="4F65AE0B" w14:textId="77777777" w:rsidR="00F85239" w:rsidRDefault="00F85239" w:rsidP="00F85239">
      <w:r w:rsidRPr="004D0201">
        <w:rPr>
          <w:noProof/>
          <w:lang w:eastAsia="en-US"/>
        </w:rPr>
        <w:lastRenderedPageBreak/>
        <w:drawing>
          <wp:inline distT="0" distB="0" distL="0" distR="0" wp14:anchorId="1DD0D350" wp14:editId="6F4753A4">
            <wp:extent cx="4572396" cy="3429297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C007" w14:textId="77777777" w:rsidR="00F85239" w:rsidRDefault="00F85239" w:rsidP="00F85239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1E60A188" wp14:editId="7C21A80F">
            <wp:extent cx="1847850" cy="139132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2864" cy="140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D92D3" w14:textId="77777777" w:rsidR="00F85239" w:rsidRDefault="00F85239" w:rsidP="00F85239">
      <w:r>
        <w:rPr>
          <w:rFonts w:hint="eastAsia"/>
          <w:noProof/>
        </w:rPr>
        <w:t>F</w:t>
      </w:r>
      <w:r>
        <w:rPr>
          <w:noProof/>
        </w:rPr>
        <w:t xml:space="preserve">orm: formalin; FFPE: </w:t>
      </w:r>
      <w:r>
        <w:t>formalin-fixed paraffin-embedded; A, B, C: Different samples</w:t>
      </w:r>
    </w:p>
    <w:p w14:paraId="53969107" w14:textId="77777777" w:rsidR="00F85239" w:rsidRDefault="00F85239" w:rsidP="00F85239"/>
    <w:p w14:paraId="5246945B" w14:textId="77777777" w:rsidR="00F85239" w:rsidRPr="000A32C2" w:rsidRDefault="00F85239" w:rsidP="00F8523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A32C2"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A32C2">
        <w:rPr>
          <w:rFonts w:ascii="Times New Roman" w:hAnsi="Times New Roman" w:cs="Times New Roman"/>
          <w:b/>
          <w:bCs/>
          <w:sz w:val="24"/>
          <w:szCs w:val="28"/>
        </w:rPr>
        <w:t xml:space="preserve"> B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A32C2">
        <w:rPr>
          <w:rFonts w:ascii="Times New Roman" w:hAnsi="Times New Roman" w:cs="Times New Roman"/>
          <w:b/>
          <w:bCs/>
          <w:sz w:val="24"/>
          <w:szCs w:val="28"/>
        </w:rPr>
        <w:t xml:space="preserve"> Comparison of SOS values in different fixati</w:t>
      </w:r>
      <w:r>
        <w:rPr>
          <w:rFonts w:ascii="Times New Roman" w:hAnsi="Times New Roman" w:cs="Times New Roman"/>
          <w:b/>
          <w:bCs/>
          <w:sz w:val="24"/>
          <w:szCs w:val="28"/>
        </w:rPr>
        <w:t>ves</w:t>
      </w:r>
    </w:p>
    <w:p w14:paraId="78B64697" w14:textId="77777777" w:rsidR="00F85239" w:rsidRDefault="00F85239" w:rsidP="00F85239">
      <w:pPr>
        <w:rPr>
          <w:noProof/>
        </w:rPr>
      </w:pPr>
      <w:r w:rsidRPr="00744B4E">
        <w:rPr>
          <w:noProof/>
          <w:lang w:eastAsia="en-US"/>
        </w:rPr>
        <w:lastRenderedPageBreak/>
        <w:drawing>
          <wp:inline distT="0" distB="0" distL="0" distR="0" wp14:anchorId="3239367E" wp14:editId="57EC611B">
            <wp:extent cx="5400040" cy="2979420"/>
            <wp:effectExtent l="0" t="0" r="10160" b="11430"/>
            <wp:docPr id="14" name="グラフ 14">
              <a:extLst xmlns:a="http://schemas.openxmlformats.org/drawingml/2006/main">
                <a:ext uri="{FF2B5EF4-FFF2-40B4-BE49-F238E27FC236}">
                  <a16:creationId xmlns:a16="http://schemas.microsoft.com/office/drawing/2014/main" id="{FE3B014C-B492-4E2B-BA2D-2B6E487A74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4D0201">
        <w:rPr>
          <w:noProof/>
        </w:rPr>
        <w:t xml:space="preserve"> </w:t>
      </w:r>
    </w:p>
    <w:p w14:paraId="03BEFF67" w14:textId="77777777" w:rsidR="00F85239" w:rsidRDefault="00F85239" w:rsidP="00F85239"/>
    <w:p w14:paraId="5158BF4D" w14:textId="77777777" w:rsidR="00F85239" w:rsidRDefault="00F85239" w:rsidP="00F85239"/>
    <w:p w14:paraId="54AFBF3E" w14:textId="77777777" w:rsidR="00F85239" w:rsidRDefault="00F85239" w:rsidP="00F85239">
      <w:r w:rsidRPr="000A32C2">
        <w:rPr>
          <w:rFonts w:ascii="Times New Roman" w:hAnsi="Times New Roman" w:cs="Times New Roman"/>
          <w:b/>
          <w:bCs/>
          <w:sz w:val="24"/>
          <w:szCs w:val="24"/>
        </w:rPr>
        <w:t>Table 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32C2">
        <w:rPr>
          <w:rFonts w:ascii="Times New Roman" w:hAnsi="Times New Roman" w:cs="Times New Roman"/>
          <w:b/>
          <w:bCs/>
          <w:sz w:val="24"/>
          <w:szCs w:val="24"/>
        </w:rPr>
        <w:t xml:space="preserve"> SOS values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A32C2">
        <w:rPr>
          <w:rFonts w:ascii="Times New Roman" w:hAnsi="Times New Roman" w:cs="Times New Roman"/>
          <w:b/>
          <w:bCs/>
          <w:sz w:val="24"/>
          <w:szCs w:val="24"/>
        </w:rPr>
        <w:t>me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32C2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±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0A32C2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D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0A32C2">
        <w:rPr>
          <w:rFonts w:ascii="Times New Roman" w:hAnsi="Times New Roman" w:cs="Times New Roman"/>
          <w:b/>
          <w:bCs/>
          <w:sz w:val="24"/>
          <w:szCs w:val="24"/>
        </w:rPr>
        <w:t xml:space="preserve"> among fresh samples in different fixatives and formalin-fixed paraffin-embedded samples.</w:t>
      </w:r>
      <w:r>
        <w:rPr>
          <w:rFonts w:eastAsia="游ゴシック" w:cs="ＭＳ Ｐゴシック"/>
          <w:color w:val="000000"/>
          <w:kern w:val="0"/>
          <w:szCs w:val="21"/>
        </w:rPr>
        <w:t xml:space="preserve"> </w:t>
      </w:r>
    </w:p>
    <w:p w14:paraId="7548984B" w14:textId="77777777" w:rsidR="00F85239" w:rsidRPr="00A20F40" w:rsidRDefault="00F85239" w:rsidP="00F85239">
      <w:pPr>
        <w:rPr>
          <w:szCs w:val="21"/>
        </w:rPr>
      </w:pPr>
    </w:p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"/>
        <w:gridCol w:w="1360"/>
        <w:gridCol w:w="1240"/>
        <w:gridCol w:w="1080"/>
        <w:gridCol w:w="1080"/>
        <w:gridCol w:w="1180"/>
        <w:gridCol w:w="1080"/>
      </w:tblGrid>
      <w:tr w:rsidR="00F85239" w:rsidRPr="00CE5C8F" w14:paraId="7F9C7F20" w14:textId="77777777" w:rsidTr="0080358A">
        <w:trPr>
          <w:trHeight w:val="7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F3A" w14:textId="77777777" w:rsidR="00F85239" w:rsidRPr="00CE5C8F" w:rsidRDefault="00F85239" w:rsidP="0080358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F92F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tOH20s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5652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t OH1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23DE3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0CDA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orm3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C370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orm6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7B07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FPE</w:t>
            </w:r>
          </w:p>
        </w:tc>
      </w:tr>
      <w:tr w:rsidR="00F85239" w:rsidRPr="00CE5C8F" w14:paraId="51F26D20" w14:textId="77777777" w:rsidTr="0080358A">
        <w:trPr>
          <w:trHeight w:val="7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E8AF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575F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43.1±3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8A2B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28.5±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313F02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E9B8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64.9±2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2850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74.4±4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5144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99.4±17.5</w:t>
            </w:r>
          </w:p>
        </w:tc>
      </w:tr>
      <w:tr w:rsidR="00F85239" w:rsidRPr="00CE5C8F" w14:paraId="364774F2" w14:textId="77777777" w:rsidTr="0080358A">
        <w:trPr>
          <w:trHeight w:val="7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325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8936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43.7±3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9D22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49.0±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EBE3E3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60B2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46.3±2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4F5A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52.9±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FC80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81.5±19.7</w:t>
            </w:r>
          </w:p>
        </w:tc>
      </w:tr>
      <w:tr w:rsidR="00F85239" w:rsidRPr="00CE5C8F" w14:paraId="4237DFA9" w14:textId="77777777" w:rsidTr="0080358A">
        <w:trPr>
          <w:trHeight w:val="7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576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EFFF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25.0±2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D47D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36.6±1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98AADC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7F87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53.9±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546F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63.8±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D980" w14:textId="77777777" w:rsidR="00F85239" w:rsidRPr="00CE5C8F" w:rsidRDefault="00F85239" w:rsidP="0080358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CE5C8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19.5±22.0</w:t>
            </w:r>
          </w:p>
        </w:tc>
      </w:tr>
    </w:tbl>
    <w:p w14:paraId="748C4044" w14:textId="77777777" w:rsidR="00F85239" w:rsidRDefault="00F85239" w:rsidP="00F85239">
      <w:r>
        <w:rPr>
          <w:rFonts w:hint="eastAsia"/>
          <w:noProof/>
        </w:rPr>
        <w:t>F</w:t>
      </w:r>
      <w:r>
        <w:rPr>
          <w:noProof/>
        </w:rPr>
        <w:t xml:space="preserve">orm: formalin; FFPE: </w:t>
      </w:r>
      <w:r>
        <w:t>formalin-fixed paraffin-embedded; A, B, C: Different samples</w:t>
      </w:r>
    </w:p>
    <w:p w14:paraId="438A63CB" w14:textId="77777777" w:rsidR="00F85239" w:rsidRPr="000A32C2" w:rsidRDefault="00F85239" w:rsidP="00F85239"/>
    <w:p w14:paraId="32EE5790" w14:textId="459A8698" w:rsidR="00BC0FE1" w:rsidRPr="00F85239" w:rsidRDefault="00F85239" w:rsidP="00BC0FE1">
      <w:pPr>
        <w:rPr>
          <w:rFonts w:hint="eastAsia"/>
        </w:rPr>
      </w:pPr>
      <w:r>
        <w:t xml:space="preserve">. </w:t>
      </w:r>
    </w:p>
    <w:sectPr w:rsidR="00BC0FE1" w:rsidRPr="00F852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0F68B" w14:textId="77777777" w:rsidR="002178C2" w:rsidRDefault="002178C2" w:rsidP="00BA48B6">
      <w:r>
        <w:separator/>
      </w:r>
    </w:p>
  </w:endnote>
  <w:endnote w:type="continuationSeparator" w:id="0">
    <w:p w14:paraId="40478B39" w14:textId="77777777" w:rsidR="002178C2" w:rsidRDefault="002178C2" w:rsidP="00BA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95B7C" w14:textId="77777777" w:rsidR="002178C2" w:rsidRDefault="002178C2" w:rsidP="00BA48B6">
      <w:r>
        <w:separator/>
      </w:r>
    </w:p>
  </w:footnote>
  <w:footnote w:type="continuationSeparator" w:id="0">
    <w:p w14:paraId="03688CBD" w14:textId="77777777" w:rsidR="002178C2" w:rsidRDefault="002178C2" w:rsidP="00BA4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E1"/>
    <w:rsid w:val="000A32C2"/>
    <w:rsid w:val="002178C2"/>
    <w:rsid w:val="00277ED8"/>
    <w:rsid w:val="005562DC"/>
    <w:rsid w:val="005828C2"/>
    <w:rsid w:val="007512A0"/>
    <w:rsid w:val="008F294C"/>
    <w:rsid w:val="00A20F40"/>
    <w:rsid w:val="00A33377"/>
    <w:rsid w:val="00BA48B6"/>
    <w:rsid w:val="00BC0FE1"/>
    <w:rsid w:val="00E030EF"/>
    <w:rsid w:val="00F8138B"/>
    <w:rsid w:val="00F85239"/>
    <w:rsid w:val="00FF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84C554"/>
  <w15:chartTrackingRefBased/>
  <w15:docId w15:val="{764D7FC6-926F-405B-B0D5-A1939AAD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8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48B6"/>
  </w:style>
  <w:style w:type="paragraph" w:styleId="a5">
    <w:name w:val="footer"/>
    <w:basedOn w:val="a"/>
    <w:link w:val="a6"/>
    <w:uiPriority w:val="99"/>
    <w:unhideWhenUsed/>
    <w:rsid w:val="00BA48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4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aru1\Desktop\SAM-&#34880;&#31649;\Frozen%20vs%20FFPE2020-8-21\SOS%20alteration%20by%20fix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31825962700364"/>
          <c:y val="4.3657407407407402E-2"/>
          <c:w val="0.80612612955487306"/>
          <c:h val="0.74303988043161284"/>
        </c:manualLayout>
      </c:layout>
      <c:lineChart>
        <c:grouping val="standard"/>
        <c:varyColors val="0"/>
        <c:ser>
          <c:idx val="0"/>
          <c:order val="0"/>
          <c:tx>
            <c:strRef>
              <c:f>Sheet1!$I$3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Sheet1!$O$3:$S$3</c:f>
                <c:numCache>
                  <c:formatCode>General</c:formatCode>
                  <c:ptCount val="5"/>
                  <c:pt idx="0">
                    <c:v>31.115220552006349</c:v>
                  </c:pt>
                  <c:pt idx="1">
                    <c:v>29.435843286714228</c:v>
                  </c:pt>
                  <c:pt idx="2">
                    <c:v>23.097785175206724</c:v>
                  </c:pt>
                  <c:pt idx="3">
                    <c:v>43.779460138288556</c:v>
                  </c:pt>
                  <c:pt idx="4">
                    <c:v>17.5083000316992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2:$N$2</c:f>
              <c:strCache>
                <c:ptCount val="5"/>
                <c:pt idx="0">
                  <c:v>EtOH20sec</c:v>
                </c:pt>
                <c:pt idx="1">
                  <c:v>Et OH10m</c:v>
                </c:pt>
                <c:pt idx="2">
                  <c:v>Form3m</c:v>
                </c:pt>
                <c:pt idx="3">
                  <c:v>Form60m</c:v>
                </c:pt>
                <c:pt idx="4">
                  <c:v>FFPE</c:v>
                </c:pt>
              </c:strCache>
            </c:strRef>
          </c:cat>
          <c:val>
            <c:numRef>
              <c:f>Sheet1!$J$3:$N$3</c:f>
              <c:numCache>
                <c:formatCode>0.0</c:formatCode>
                <c:ptCount val="5"/>
                <c:pt idx="0">
                  <c:v>1643.1200000000001</c:v>
                </c:pt>
                <c:pt idx="1">
                  <c:v>1628.598</c:v>
                </c:pt>
                <c:pt idx="2">
                  <c:v>1664.9540000000002</c:v>
                </c:pt>
                <c:pt idx="3">
                  <c:v>1674.404</c:v>
                </c:pt>
                <c:pt idx="4">
                  <c:v>1799.4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39-4951-83C3-5D38EB1E151B}"/>
            </c:ext>
          </c:extLst>
        </c:ser>
        <c:ser>
          <c:idx val="1"/>
          <c:order val="1"/>
          <c:tx>
            <c:strRef>
              <c:f>Sheet1!$I$4</c:f>
              <c:strCache>
                <c:ptCount val="1"/>
                <c:pt idx="0">
                  <c:v>B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Sheet1!$O$4:$S$4</c:f>
                <c:numCache>
                  <c:formatCode>General</c:formatCode>
                  <c:ptCount val="5"/>
                  <c:pt idx="0">
                    <c:v>30.461692008159954</c:v>
                  </c:pt>
                  <c:pt idx="1">
                    <c:v>22.151665174428743</c:v>
                  </c:pt>
                  <c:pt idx="2">
                    <c:v>23.072689916869258</c:v>
                  </c:pt>
                  <c:pt idx="3">
                    <c:v>22.439661984976546</c:v>
                  </c:pt>
                  <c:pt idx="4">
                    <c:v>19.73826993431793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2:$N$2</c:f>
              <c:strCache>
                <c:ptCount val="5"/>
                <c:pt idx="0">
                  <c:v>EtOH20sec</c:v>
                </c:pt>
                <c:pt idx="1">
                  <c:v>Et OH10m</c:v>
                </c:pt>
                <c:pt idx="2">
                  <c:v>Form3m</c:v>
                </c:pt>
                <c:pt idx="3">
                  <c:v>Form60m</c:v>
                </c:pt>
                <c:pt idx="4">
                  <c:v>FFPE</c:v>
                </c:pt>
              </c:strCache>
            </c:strRef>
          </c:cat>
          <c:val>
            <c:numRef>
              <c:f>Sheet1!$J$4:$N$4</c:f>
              <c:numCache>
                <c:formatCode>0.0</c:formatCode>
                <c:ptCount val="5"/>
                <c:pt idx="0">
                  <c:v>1643.7560000000001</c:v>
                </c:pt>
                <c:pt idx="1">
                  <c:v>1649.0419999999999</c:v>
                </c:pt>
                <c:pt idx="2">
                  <c:v>1646.3319999999999</c:v>
                </c:pt>
                <c:pt idx="3">
                  <c:v>1652.9560000000001</c:v>
                </c:pt>
                <c:pt idx="4">
                  <c:v>1781.58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39-4951-83C3-5D38EB1E151B}"/>
            </c:ext>
          </c:extLst>
        </c:ser>
        <c:ser>
          <c:idx val="2"/>
          <c:order val="2"/>
          <c:tx>
            <c:strRef>
              <c:f>Sheet1!$I$5</c:f>
              <c:strCache>
                <c:ptCount val="1"/>
                <c:pt idx="0">
                  <c:v>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cust"/>
            <c:noEndCap val="0"/>
            <c:plus>
              <c:numRef>
                <c:f>Sheet1!$O$5:$S$5</c:f>
                <c:numCache>
                  <c:formatCode>General</c:formatCode>
                  <c:ptCount val="5"/>
                  <c:pt idx="0">
                    <c:v>27.939506974891284</c:v>
                  </c:pt>
                  <c:pt idx="1">
                    <c:v>13.819798117194093</c:v>
                  </c:pt>
                  <c:pt idx="2">
                    <c:v>8.4300937124091071</c:v>
                  </c:pt>
                  <c:pt idx="3">
                    <c:v>17.004975154348291</c:v>
                  </c:pt>
                  <c:pt idx="4">
                    <c:v>21.976120676770922</c:v>
                  </c:pt>
                </c:numCache>
              </c:numRef>
            </c:plus>
            <c:minus>
              <c:numRef>
                <c:f>Sheet1!$O$5:$S$5</c:f>
                <c:numCache>
                  <c:formatCode>General</c:formatCode>
                  <c:ptCount val="5"/>
                  <c:pt idx="0">
                    <c:v>27.939506974891284</c:v>
                  </c:pt>
                  <c:pt idx="1">
                    <c:v>13.819798117194093</c:v>
                  </c:pt>
                  <c:pt idx="2">
                    <c:v>8.4300937124091071</c:v>
                  </c:pt>
                  <c:pt idx="3">
                    <c:v>17.004975154348291</c:v>
                  </c:pt>
                  <c:pt idx="4">
                    <c:v>21.976120676770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2:$N$2</c:f>
              <c:strCache>
                <c:ptCount val="5"/>
                <c:pt idx="0">
                  <c:v>EtOH20sec</c:v>
                </c:pt>
                <c:pt idx="1">
                  <c:v>Et OH10m</c:v>
                </c:pt>
                <c:pt idx="2">
                  <c:v>Form3m</c:v>
                </c:pt>
                <c:pt idx="3">
                  <c:v>Form60m</c:v>
                </c:pt>
                <c:pt idx="4">
                  <c:v>FFPE</c:v>
                </c:pt>
              </c:strCache>
            </c:strRef>
          </c:cat>
          <c:val>
            <c:numRef>
              <c:f>Sheet1!$J$5:$N$5</c:f>
              <c:numCache>
                <c:formatCode>0.0</c:formatCode>
                <c:ptCount val="5"/>
                <c:pt idx="0">
                  <c:v>1625.09</c:v>
                </c:pt>
                <c:pt idx="1">
                  <c:v>1636.652</c:v>
                </c:pt>
                <c:pt idx="2">
                  <c:v>1653.9459999999999</c:v>
                </c:pt>
                <c:pt idx="3">
                  <c:v>1663.854</c:v>
                </c:pt>
                <c:pt idx="4">
                  <c:v>1719.5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39-4951-83C3-5D38EB1E1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5418368"/>
        <c:axId val="255419904"/>
      </c:lineChart>
      <c:catAx>
        <c:axId val="25541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55419904"/>
        <c:crosses val="autoZero"/>
        <c:auto val="1"/>
        <c:lblAlgn val="ctr"/>
        <c:lblOffset val="100"/>
        <c:noMultiLvlLbl val="0"/>
      </c:catAx>
      <c:valAx>
        <c:axId val="255419904"/>
        <c:scaling>
          <c:orientation val="minMax"/>
          <c:min val="15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ja-JP" sz="1200">
                    <a:latin typeface="Arial" panose="020B0604020202020204" pitchFamily="34" charset="0"/>
                    <a:cs typeface="Arial" panose="020B0604020202020204" pitchFamily="34" charset="0"/>
                  </a:rPr>
                  <a:t>SOS m/s</a:t>
                </a:r>
              </a:p>
            </c:rich>
          </c:tx>
          <c:layout>
            <c:manualLayout>
              <c:xMode val="edge"/>
              <c:yMode val="edge"/>
              <c:x val="2.9709594743742632E-2"/>
              <c:y val="0.279574212430607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55418368"/>
        <c:crosses val="autoZero"/>
        <c:crossBetween val="between"/>
      </c:valAx>
      <c:spPr>
        <a:noFill/>
        <a:ln>
          <a:solidFill>
            <a:schemeClr val="accent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2387</cdr:x>
      <cdr:y>0.11146</cdr:y>
    </cdr:from>
    <cdr:to>
      <cdr:x>0.88686</cdr:x>
      <cdr:y>0.11765</cdr:y>
    </cdr:to>
    <cdr:cxnSp macro="">
      <cdr:nvCxnSpPr>
        <cdr:cNvPr id="3" name="直線コネクタ 2">
          <a:extLst xmlns:a="http://schemas.openxmlformats.org/drawingml/2006/main">
            <a:ext uri="{FF2B5EF4-FFF2-40B4-BE49-F238E27FC236}">
              <a16:creationId xmlns:a16="http://schemas.microsoft.com/office/drawing/2014/main" id="{1EB5C638-4107-4B50-9DEB-928019882662}"/>
            </a:ext>
          </a:extLst>
        </cdr:cNvPr>
        <cdr:cNvCxnSpPr/>
      </cdr:nvCxnSpPr>
      <cdr:spPr>
        <a:xfrm xmlns:a="http://schemas.openxmlformats.org/drawingml/2006/main" flipV="1">
          <a:off x="3595688" y="342900"/>
          <a:ext cx="809625" cy="190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538</cdr:x>
      <cdr:y>0.03406</cdr:y>
    </cdr:from>
    <cdr:to>
      <cdr:x>0.94191</cdr:x>
      <cdr:y>0.12074</cdr:y>
    </cdr:to>
    <cdr:sp macro="" textlink="">
      <cdr:nvSpPr>
        <cdr:cNvPr id="4" name="テキスト ボックス 3">
          <a:extLst xmlns:a="http://schemas.openxmlformats.org/drawingml/2006/main">
            <a:ext uri="{FF2B5EF4-FFF2-40B4-BE49-F238E27FC236}">
              <a16:creationId xmlns:a16="http://schemas.microsoft.com/office/drawing/2014/main" id="{24DD2292-69AD-49F3-949C-693A0CBFAE22}"/>
            </a:ext>
          </a:extLst>
        </cdr:cNvPr>
        <cdr:cNvSpPr txBox="1"/>
      </cdr:nvSpPr>
      <cdr:spPr>
        <a:xfrm xmlns:a="http://schemas.openxmlformats.org/drawingml/2006/main">
          <a:off x="3971081" y="101479"/>
          <a:ext cx="1115269" cy="2582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1200" dirty="0">
              <a:latin typeface="Arial" panose="020B0604020202020204" pitchFamily="34" charset="0"/>
              <a:cs typeface="Arial" panose="020B0604020202020204" pitchFamily="34" charset="0"/>
            </a:rPr>
            <a:t>P=8.6E-09</a:t>
          </a:r>
          <a:endParaRPr lang="ja-JP" altLang="en-US" sz="12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三浦 克敏</cp:lastModifiedBy>
  <cp:revision>2</cp:revision>
  <dcterms:created xsi:type="dcterms:W3CDTF">2020-09-03T02:30:00Z</dcterms:created>
  <dcterms:modified xsi:type="dcterms:W3CDTF">2020-09-03T02:30:00Z</dcterms:modified>
</cp:coreProperties>
</file>